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126D" w:rsidRPr="009E27EE" w:rsidRDefault="007C126D" w:rsidP="007C126D">
      <w:pPr>
        <w:spacing w:after="160" w:line="259" w:lineRule="auto"/>
        <w:jc w:val="left"/>
        <w:rPr>
          <w:rFonts w:ascii="Times New Roman" w:hAnsi="Times New Roman"/>
          <w:iCs/>
          <w:color w:val="000000"/>
          <w:sz w:val="24"/>
          <w:szCs w:val="24"/>
        </w:rPr>
      </w:pPr>
    </w:p>
    <w:p w:rsidR="007C126D" w:rsidRPr="004517C9" w:rsidRDefault="000E493E" w:rsidP="007C126D">
      <w:pPr>
        <w:rPr>
          <w:rFonts w:ascii="Times New Roman" w:hAnsi="Times New Roman"/>
          <w:i/>
          <w:i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1: </w:t>
      </w:r>
      <w:r w:rsidR="007C126D" w:rsidRPr="009E27EE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="007C126D" w:rsidRPr="009E27EE">
        <w:rPr>
          <w:rFonts w:ascii="Times New Roman" w:hAnsi="Times New Roman"/>
          <w:b/>
          <w:sz w:val="24"/>
          <w:szCs w:val="24"/>
        </w:rPr>
        <w:t xml:space="preserve">1: </w:t>
      </w:r>
      <w:r w:rsidR="007C126D" w:rsidRPr="004517C9">
        <w:rPr>
          <w:rFonts w:ascii="Times New Roman" w:hAnsi="Times New Roman"/>
          <w:sz w:val="24"/>
          <w:szCs w:val="24"/>
        </w:rPr>
        <w:t>Oligonucleotide primers used for polymerase chain reaction</w:t>
      </w:r>
    </w:p>
    <w:tbl>
      <w:tblPr>
        <w:tblW w:w="981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52"/>
        <w:gridCol w:w="850"/>
        <w:gridCol w:w="3997"/>
        <w:gridCol w:w="1139"/>
        <w:gridCol w:w="1418"/>
        <w:gridCol w:w="283"/>
        <w:gridCol w:w="1276"/>
      </w:tblGrid>
      <w:tr w:rsidR="007C126D" w:rsidRPr="000E493E" w:rsidTr="004517C9"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126D" w:rsidRPr="004517C9" w:rsidRDefault="007C126D" w:rsidP="005054E9">
            <w:pPr>
              <w:pStyle w:val="Paragraphedeliste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C126D" w:rsidRPr="004517C9" w:rsidRDefault="007C126D" w:rsidP="005054E9">
            <w:pPr>
              <w:pStyle w:val="Paragraphedeliste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4517C9">
              <w:rPr>
                <w:rFonts w:ascii="Times New Roman" w:hAnsi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3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C126D" w:rsidRPr="004517C9" w:rsidRDefault="007C126D" w:rsidP="005054E9">
            <w:pPr>
              <w:pStyle w:val="Paragraphedeliste"/>
              <w:ind w:left="-217" w:firstLine="217"/>
              <w:rPr>
                <w:rFonts w:ascii="Times New Roman" w:hAnsi="Times New Roman"/>
                <w:b/>
                <w:sz w:val="20"/>
                <w:szCs w:val="20"/>
              </w:rPr>
            </w:pPr>
            <w:r w:rsidRPr="004517C9">
              <w:rPr>
                <w:rFonts w:ascii="Times New Roman" w:hAnsi="Times New Roman"/>
                <w:b/>
                <w:sz w:val="20"/>
                <w:szCs w:val="20"/>
              </w:rPr>
              <w:t>Sequence</w:t>
            </w:r>
            <w:r w:rsidR="000E493E" w:rsidRPr="004517C9">
              <w:rPr>
                <w:rFonts w:ascii="Times New Roman" w:hAnsi="Times New Roman"/>
                <w:b/>
                <w:sz w:val="20"/>
                <w:szCs w:val="20"/>
              </w:rPr>
              <w:t xml:space="preserve"> (5'-3'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C126D" w:rsidRPr="004517C9" w:rsidRDefault="007C126D" w:rsidP="005054E9">
            <w:pPr>
              <w:pStyle w:val="Paragraphedeliste"/>
              <w:ind w:left="-77" w:firstLine="77"/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r w:rsidRPr="004517C9">
              <w:rPr>
                <w:rFonts w:ascii="Times New Roman" w:hAnsi="Times New Roman"/>
                <w:b/>
                <w:sz w:val="20"/>
                <w:szCs w:val="20"/>
              </w:rPr>
              <w:t>Position</w:t>
            </w:r>
            <w:r w:rsidRPr="004517C9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C126D" w:rsidRPr="004517C9" w:rsidRDefault="007C126D" w:rsidP="005054E9">
            <w:pPr>
              <w:pStyle w:val="Paragraphedeliste"/>
              <w:ind w:left="0"/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r w:rsidRPr="004517C9">
              <w:rPr>
                <w:rFonts w:ascii="Times New Roman" w:hAnsi="Times New Roman"/>
                <w:b/>
                <w:sz w:val="20"/>
                <w:szCs w:val="20"/>
              </w:rPr>
              <w:t>Size</w:t>
            </w:r>
            <w:r w:rsidR="000E493E" w:rsidRPr="004517C9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proofErr w:type="spellStart"/>
            <w:r w:rsidR="000E493E" w:rsidRPr="004517C9">
              <w:rPr>
                <w:rFonts w:ascii="Times New Roman" w:hAnsi="Times New Roman"/>
                <w:b/>
                <w:sz w:val="20"/>
                <w:szCs w:val="20"/>
              </w:rPr>
              <w:t>bp</w:t>
            </w:r>
            <w:proofErr w:type="spellEnd"/>
            <w:r w:rsidR="000E493E" w:rsidRPr="004517C9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C126D" w:rsidRPr="004517C9" w:rsidRDefault="007C126D" w:rsidP="005054E9">
            <w:pPr>
              <w:pStyle w:val="Paragraphedeliste"/>
              <w:ind w:left="0"/>
              <w:rPr>
                <w:rFonts w:ascii="Times New Roman" w:hAnsi="Times New Roman"/>
                <w:b/>
                <w:sz w:val="20"/>
                <w:szCs w:val="20"/>
              </w:rPr>
            </w:pPr>
            <w:r w:rsidRPr="004517C9">
              <w:rPr>
                <w:rFonts w:ascii="Times New Roman" w:hAnsi="Times New Roman"/>
                <w:b/>
                <w:sz w:val="20"/>
                <w:szCs w:val="20"/>
              </w:rPr>
              <w:t>Hybridization temperature</w:t>
            </w:r>
          </w:p>
        </w:tc>
      </w:tr>
      <w:tr w:rsidR="007C126D" w:rsidRPr="009E27EE" w:rsidTr="004517C9">
        <w:tc>
          <w:tcPr>
            <w:tcW w:w="85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7C126D" w:rsidRPr="009E27EE" w:rsidRDefault="007C126D" w:rsidP="005054E9">
            <w:pPr>
              <w:pStyle w:val="Paragraphedeliste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E27EE">
              <w:rPr>
                <w:rFonts w:ascii="Times New Roman" w:hAnsi="Times New Roman"/>
                <w:sz w:val="20"/>
                <w:szCs w:val="20"/>
              </w:rPr>
              <w:t>DENV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C126D" w:rsidRPr="009E27EE" w:rsidRDefault="007C126D" w:rsidP="005054E9">
            <w:pPr>
              <w:pStyle w:val="Paragraphedeliste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E27EE">
              <w:rPr>
                <w:rFonts w:ascii="Times New Roman" w:hAnsi="Times New Roman"/>
                <w:sz w:val="20"/>
                <w:szCs w:val="20"/>
              </w:rPr>
              <w:t>D1</w:t>
            </w:r>
          </w:p>
        </w:tc>
        <w:tc>
          <w:tcPr>
            <w:tcW w:w="399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C126D" w:rsidRPr="009E27EE" w:rsidRDefault="007C126D" w:rsidP="000E493E">
            <w:pPr>
              <w:pStyle w:val="Paragraphedeliste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E27EE">
              <w:rPr>
                <w:rFonts w:ascii="Times New Roman" w:hAnsi="Times New Roman"/>
                <w:sz w:val="20"/>
                <w:szCs w:val="20"/>
              </w:rPr>
              <w:t>TCAATATGCTGAAACGCGCGAGAA ACCG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C126D" w:rsidRPr="009E27EE" w:rsidRDefault="007C126D" w:rsidP="005054E9">
            <w:pPr>
              <w:pStyle w:val="Paragraphedeliste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E27EE">
              <w:rPr>
                <w:rFonts w:ascii="Times New Roman" w:hAnsi="Times New Roman"/>
                <w:sz w:val="20"/>
                <w:szCs w:val="20"/>
              </w:rPr>
              <w:t>616-64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7C126D" w:rsidRPr="009E27EE" w:rsidRDefault="007C126D" w:rsidP="005054E9">
            <w:pPr>
              <w:pStyle w:val="Paragraphedeliste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E27EE">
              <w:rPr>
                <w:rFonts w:ascii="Times New Roman" w:hAnsi="Times New Roman"/>
                <w:sz w:val="20"/>
                <w:szCs w:val="20"/>
              </w:rPr>
              <w:t>51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7C126D" w:rsidRPr="009E27EE" w:rsidRDefault="007C126D" w:rsidP="005054E9">
            <w:pPr>
              <w:pStyle w:val="Paragraphedeliste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  <w:p w:rsidR="007C126D" w:rsidRPr="009E27EE" w:rsidRDefault="007C126D" w:rsidP="005054E9">
            <w:pPr>
              <w:rPr>
                <w:rFonts w:ascii="Times New Roman" w:hAnsi="Times New Roman"/>
              </w:rPr>
            </w:pPr>
          </w:p>
          <w:p w:rsidR="007C126D" w:rsidRPr="009E27EE" w:rsidRDefault="007C126D" w:rsidP="005054E9">
            <w:pPr>
              <w:jc w:val="center"/>
              <w:rPr>
                <w:rFonts w:ascii="Times New Roman" w:hAnsi="Times New Roman"/>
              </w:rPr>
            </w:pPr>
            <w:r w:rsidRPr="009E27EE">
              <w:rPr>
                <w:rFonts w:ascii="Times New Roman" w:hAnsi="Times New Roman"/>
              </w:rPr>
              <w:t>55</w:t>
            </w:r>
            <w:r w:rsidR="000E493E" w:rsidRPr="004517C9">
              <w:rPr>
                <w:rFonts w:ascii="Times New Roman" w:hAnsi="Times New Roman"/>
              </w:rPr>
              <w:t>°</w:t>
            </w:r>
            <w:r w:rsidRPr="009E27EE">
              <w:rPr>
                <w:rFonts w:ascii="Times New Roman" w:hAnsi="Times New Roman"/>
              </w:rPr>
              <w:t>C</w:t>
            </w:r>
          </w:p>
        </w:tc>
      </w:tr>
      <w:tr w:rsidR="007C126D" w:rsidRPr="009E27EE" w:rsidTr="004517C9">
        <w:tc>
          <w:tcPr>
            <w:tcW w:w="852" w:type="dxa"/>
            <w:vMerge/>
            <w:shd w:val="clear" w:color="auto" w:fill="auto"/>
            <w:vAlign w:val="center"/>
            <w:hideMark/>
          </w:tcPr>
          <w:p w:rsidR="007C126D" w:rsidRPr="009E27EE" w:rsidRDefault="007C126D" w:rsidP="005054E9">
            <w:pPr>
              <w:rPr>
                <w:rFonts w:ascii="Times New Roman" w:hAnsi="Times New Roman"/>
                <w:i/>
                <w:iCs/>
                <w:sz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:rsidR="007C126D" w:rsidRPr="009E27EE" w:rsidRDefault="007C126D" w:rsidP="005054E9">
            <w:pPr>
              <w:pStyle w:val="Paragraphedeliste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E27EE">
              <w:rPr>
                <w:rFonts w:ascii="Times New Roman" w:hAnsi="Times New Roman"/>
                <w:sz w:val="20"/>
                <w:szCs w:val="20"/>
              </w:rPr>
              <w:t>TS1</w:t>
            </w:r>
          </w:p>
        </w:tc>
        <w:tc>
          <w:tcPr>
            <w:tcW w:w="3997" w:type="dxa"/>
            <w:shd w:val="clear" w:color="auto" w:fill="auto"/>
            <w:hideMark/>
          </w:tcPr>
          <w:p w:rsidR="007C126D" w:rsidRPr="009E27EE" w:rsidRDefault="007C126D" w:rsidP="000E493E">
            <w:pPr>
              <w:pStyle w:val="Paragraphedeliste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E27EE">
              <w:rPr>
                <w:rFonts w:ascii="Times New Roman" w:hAnsi="Times New Roman"/>
                <w:sz w:val="20"/>
                <w:szCs w:val="20"/>
              </w:rPr>
              <w:t>CGTCTCAGTGATCCG GGGG</w:t>
            </w:r>
          </w:p>
        </w:tc>
        <w:tc>
          <w:tcPr>
            <w:tcW w:w="1139" w:type="dxa"/>
            <w:shd w:val="clear" w:color="auto" w:fill="auto"/>
            <w:hideMark/>
          </w:tcPr>
          <w:p w:rsidR="007C126D" w:rsidRPr="009E27EE" w:rsidRDefault="007C126D" w:rsidP="005054E9">
            <w:pPr>
              <w:pStyle w:val="Paragraphedeliste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E27EE">
              <w:rPr>
                <w:rFonts w:ascii="Times New Roman" w:hAnsi="Times New Roman"/>
                <w:sz w:val="20"/>
                <w:szCs w:val="20"/>
              </w:rPr>
              <w:t>568-586</w:t>
            </w:r>
          </w:p>
        </w:tc>
        <w:tc>
          <w:tcPr>
            <w:tcW w:w="1701" w:type="dxa"/>
            <w:gridSpan w:val="2"/>
            <w:shd w:val="clear" w:color="auto" w:fill="auto"/>
            <w:hideMark/>
          </w:tcPr>
          <w:p w:rsidR="007C126D" w:rsidRPr="009E27EE" w:rsidRDefault="007C126D" w:rsidP="005054E9">
            <w:pPr>
              <w:pStyle w:val="Paragraphedeliste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E27EE">
              <w:rPr>
                <w:rFonts w:ascii="Times New Roman" w:hAnsi="Times New Roman"/>
                <w:sz w:val="20"/>
                <w:szCs w:val="20"/>
              </w:rPr>
              <w:t xml:space="preserve">482 </w:t>
            </w: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9E27EE">
              <w:rPr>
                <w:rFonts w:ascii="Times New Roman" w:hAnsi="Times New Roman"/>
                <w:sz w:val="20"/>
                <w:szCs w:val="20"/>
              </w:rPr>
              <w:t>D1 and TS 1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Merge/>
          </w:tcPr>
          <w:p w:rsidR="007C126D" w:rsidRPr="009E27EE" w:rsidRDefault="007C126D" w:rsidP="005054E9">
            <w:pPr>
              <w:pStyle w:val="Paragraphedeliste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C126D" w:rsidRPr="009E27EE" w:rsidTr="004517C9">
        <w:tc>
          <w:tcPr>
            <w:tcW w:w="852" w:type="dxa"/>
            <w:vMerge/>
            <w:shd w:val="clear" w:color="auto" w:fill="auto"/>
            <w:vAlign w:val="center"/>
            <w:hideMark/>
          </w:tcPr>
          <w:p w:rsidR="007C126D" w:rsidRPr="009E27EE" w:rsidRDefault="007C126D" w:rsidP="005054E9">
            <w:pPr>
              <w:rPr>
                <w:rFonts w:ascii="Times New Roman" w:hAnsi="Times New Roman"/>
                <w:i/>
                <w:iCs/>
                <w:sz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:rsidR="007C126D" w:rsidRPr="009E27EE" w:rsidRDefault="007C126D" w:rsidP="005054E9">
            <w:pPr>
              <w:pStyle w:val="Paragraphedeliste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E27EE">
              <w:rPr>
                <w:rFonts w:ascii="Times New Roman" w:hAnsi="Times New Roman"/>
                <w:sz w:val="20"/>
                <w:szCs w:val="20"/>
              </w:rPr>
              <w:t>TS2</w:t>
            </w:r>
          </w:p>
        </w:tc>
        <w:tc>
          <w:tcPr>
            <w:tcW w:w="3997" w:type="dxa"/>
            <w:shd w:val="clear" w:color="auto" w:fill="auto"/>
            <w:hideMark/>
          </w:tcPr>
          <w:p w:rsidR="007C126D" w:rsidRPr="009E27EE" w:rsidRDefault="007C126D" w:rsidP="000E493E">
            <w:pPr>
              <w:pStyle w:val="Paragraphedeliste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E27EE">
              <w:rPr>
                <w:rFonts w:ascii="Times New Roman" w:hAnsi="Times New Roman"/>
                <w:sz w:val="20"/>
                <w:szCs w:val="20"/>
              </w:rPr>
              <w:t>CGC CAC AAG GGC CAT GAA CAG</w:t>
            </w:r>
          </w:p>
        </w:tc>
        <w:tc>
          <w:tcPr>
            <w:tcW w:w="1139" w:type="dxa"/>
            <w:shd w:val="clear" w:color="auto" w:fill="auto"/>
            <w:hideMark/>
          </w:tcPr>
          <w:p w:rsidR="007C126D" w:rsidRPr="009E27EE" w:rsidRDefault="007C126D" w:rsidP="005054E9">
            <w:pPr>
              <w:pStyle w:val="Paragraphedeliste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E27EE">
              <w:rPr>
                <w:rFonts w:ascii="Times New Roman" w:hAnsi="Times New Roman"/>
                <w:sz w:val="20"/>
                <w:szCs w:val="20"/>
              </w:rPr>
              <w:t>232-252</w:t>
            </w:r>
          </w:p>
        </w:tc>
        <w:tc>
          <w:tcPr>
            <w:tcW w:w="1701" w:type="dxa"/>
            <w:gridSpan w:val="2"/>
            <w:shd w:val="clear" w:color="auto" w:fill="auto"/>
            <w:hideMark/>
          </w:tcPr>
          <w:p w:rsidR="007C126D" w:rsidRPr="009E27EE" w:rsidRDefault="007C126D" w:rsidP="005054E9">
            <w:pPr>
              <w:pStyle w:val="Paragraphedeliste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E27EE">
              <w:rPr>
                <w:rFonts w:ascii="Times New Roman" w:hAnsi="Times New Roman"/>
                <w:sz w:val="20"/>
                <w:szCs w:val="20"/>
              </w:rPr>
              <w:t xml:space="preserve">119 </w:t>
            </w: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9E27EE">
              <w:rPr>
                <w:rFonts w:ascii="Times New Roman" w:hAnsi="Times New Roman"/>
                <w:sz w:val="20"/>
                <w:szCs w:val="20"/>
              </w:rPr>
              <w:t>D1 and TS 2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Merge/>
          </w:tcPr>
          <w:p w:rsidR="007C126D" w:rsidRPr="009E27EE" w:rsidRDefault="007C126D" w:rsidP="005054E9">
            <w:pPr>
              <w:pStyle w:val="Paragraphedeliste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C126D" w:rsidRPr="009E27EE" w:rsidTr="004517C9">
        <w:tc>
          <w:tcPr>
            <w:tcW w:w="852" w:type="dxa"/>
            <w:vMerge/>
            <w:shd w:val="clear" w:color="auto" w:fill="auto"/>
            <w:vAlign w:val="center"/>
            <w:hideMark/>
          </w:tcPr>
          <w:p w:rsidR="007C126D" w:rsidRPr="009E27EE" w:rsidRDefault="007C126D" w:rsidP="005054E9">
            <w:pPr>
              <w:rPr>
                <w:rFonts w:ascii="Times New Roman" w:hAnsi="Times New Roman"/>
                <w:i/>
                <w:iCs/>
                <w:sz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:rsidR="007C126D" w:rsidRPr="009E27EE" w:rsidRDefault="007C126D" w:rsidP="005054E9">
            <w:pPr>
              <w:pStyle w:val="Paragraphedeliste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E27EE">
              <w:rPr>
                <w:rFonts w:ascii="Times New Roman" w:hAnsi="Times New Roman"/>
                <w:sz w:val="20"/>
                <w:szCs w:val="20"/>
              </w:rPr>
              <w:t>TS3</w:t>
            </w:r>
          </w:p>
        </w:tc>
        <w:tc>
          <w:tcPr>
            <w:tcW w:w="3997" w:type="dxa"/>
            <w:shd w:val="clear" w:color="auto" w:fill="auto"/>
            <w:hideMark/>
          </w:tcPr>
          <w:p w:rsidR="007C126D" w:rsidRPr="009E27EE" w:rsidRDefault="007C126D" w:rsidP="000E493E">
            <w:pPr>
              <w:pStyle w:val="Paragraphedeliste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E27EE">
              <w:rPr>
                <w:rFonts w:ascii="Times New Roman" w:hAnsi="Times New Roman"/>
                <w:sz w:val="20"/>
                <w:szCs w:val="20"/>
              </w:rPr>
              <w:t xml:space="preserve">TAA CAT </w:t>
            </w:r>
            <w:proofErr w:type="spellStart"/>
            <w:r w:rsidRPr="009E27EE">
              <w:rPr>
                <w:rFonts w:ascii="Times New Roman" w:hAnsi="Times New Roman"/>
                <w:sz w:val="20"/>
                <w:szCs w:val="20"/>
              </w:rPr>
              <w:t>CAT</w:t>
            </w:r>
            <w:proofErr w:type="spellEnd"/>
            <w:r w:rsidRPr="009E27E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9E27EE">
              <w:rPr>
                <w:rFonts w:ascii="Times New Roman" w:hAnsi="Times New Roman"/>
                <w:sz w:val="20"/>
                <w:szCs w:val="20"/>
              </w:rPr>
              <w:t>CAT</w:t>
            </w:r>
            <w:proofErr w:type="spellEnd"/>
            <w:r w:rsidRPr="009E27EE">
              <w:rPr>
                <w:rFonts w:ascii="Times New Roman" w:hAnsi="Times New Roman"/>
                <w:sz w:val="20"/>
                <w:szCs w:val="20"/>
              </w:rPr>
              <w:t xml:space="preserve"> GAG ACA GAGC</w:t>
            </w:r>
          </w:p>
        </w:tc>
        <w:tc>
          <w:tcPr>
            <w:tcW w:w="1139" w:type="dxa"/>
            <w:shd w:val="clear" w:color="auto" w:fill="auto"/>
            <w:hideMark/>
          </w:tcPr>
          <w:p w:rsidR="007C126D" w:rsidRPr="009E27EE" w:rsidRDefault="007C126D" w:rsidP="005054E9">
            <w:pPr>
              <w:pStyle w:val="Paragraphedeliste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E27EE">
              <w:rPr>
                <w:rFonts w:ascii="Times New Roman" w:hAnsi="Times New Roman"/>
                <w:sz w:val="20"/>
                <w:szCs w:val="20"/>
              </w:rPr>
              <w:t>400-421</w:t>
            </w:r>
          </w:p>
        </w:tc>
        <w:tc>
          <w:tcPr>
            <w:tcW w:w="1701" w:type="dxa"/>
            <w:gridSpan w:val="2"/>
            <w:shd w:val="clear" w:color="auto" w:fill="auto"/>
            <w:hideMark/>
          </w:tcPr>
          <w:p w:rsidR="007C126D" w:rsidRPr="009E27EE" w:rsidRDefault="007C126D" w:rsidP="005054E9">
            <w:pPr>
              <w:pStyle w:val="Paragraphedeliste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E27EE">
              <w:rPr>
                <w:rFonts w:ascii="Times New Roman" w:hAnsi="Times New Roman"/>
                <w:sz w:val="20"/>
                <w:szCs w:val="20"/>
              </w:rPr>
              <w:t xml:space="preserve">290 </w:t>
            </w: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9E27EE">
              <w:rPr>
                <w:rFonts w:ascii="Times New Roman" w:hAnsi="Times New Roman"/>
                <w:sz w:val="20"/>
                <w:szCs w:val="20"/>
              </w:rPr>
              <w:t>D1 and TS 3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Merge/>
          </w:tcPr>
          <w:p w:rsidR="007C126D" w:rsidRPr="009E27EE" w:rsidRDefault="007C126D" w:rsidP="005054E9">
            <w:pPr>
              <w:pStyle w:val="Paragraphedeliste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C126D" w:rsidRPr="009E27EE" w:rsidTr="004517C9">
        <w:tc>
          <w:tcPr>
            <w:tcW w:w="852" w:type="dxa"/>
            <w:vMerge/>
            <w:shd w:val="clear" w:color="auto" w:fill="auto"/>
            <w:vAlign w:val="center"/>
            <w:hideMark/>
          </w:tcPr>
          <w:p w:rsidR="007C126D" w:rsidRPr="009E27EE" w:rsidRDefault="007C126D" w:rsidP="005054E9">
            <w:pPr>
              <w:rPr>
                <w:rFonts w:ascii="Times New Roman" w:hAnsi="Times New Roman"/>
                <w:i/>
                <w:iCs/>
                <w:sz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:rsidR="007C126D" w:rsidRPr="009E27EE" w:rsidRDefault="007C126D" w:rsidP="005054E9">
            <w:pPr>
              <w:pStyle w:val="Paragraphedeliste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E27EE">
              <w:rPr>
                <w:rFonts w:ascii="Times New Roman" w:hAnsi="Times New Roman"/>
                <w:sz w:val="20"/>
                <w:szCs w:val="20"/>
              </w:rPr>
              <w:t>TS4</w:t>
            </w:r>
          </w:p>
        </w:tc>
        <w:tc>
          <w:tcPr>
            <w:tcW w:w="3997" w:type="dxa"/>
            <w:shd w:val="clear" w:color="auto" w:fill="auto"/>
            <w:hideMark/>
          </w:tcPr>
          <w:p w:rsidR="007C126D" w:rsidRPr="009E27EE" w:rsidRDefault="007C126D" w:rsidP="000E493E">
            <w:pPr>
              <w:pStyle w:val="Paragraphedeliste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E27EE">
              <w:rPr>
                <w:rFonts w:ascii="Times New Roman" w:hAnsi="Times New Roman"/>
                <w:sz w:val="20"/>
                <w:szCs w:val="20"/>
              </w:rPr>
              <w:t>TGTTGTCTTAAACAAGAGAGGTC</w:t>
            </w:r>
          </w:p>
        </w:tc>
        <w:tc>
          <w:tcPr>
            <w:tcW w:w="1139" w:type="dxa"/>
            <w:shd w:val="clear" w:color="auto" w:fill="auto"/>
            <w:hideMark/>
          </w:tcPr>
          <w:p w:rsidR="007C126D" w:rsidRPr="009E27EE" w:rsidRDefault="007C126D" w:rsidP="005054E9">
            <w:pPr>
              <w:pStyle w:val="Paragraphedeliste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E27EE">
              <w:rPr>
                <w:rFonts w:ascii="Times New Roman" w:hAnsi="Times New Roman"/>
                <w:sz w:val="20"/>
                <w:szCs w:val="20"/>
              </w:rPr>
              <w:t>506-527</w:t>
            </w:r>
          </w:p>
        </w:tc>
        <w:tc>
          <w:tcPr>
            <w:tcW w:w="1701" w:type="dxa"/>
            <w:gridSpan w:val="2"/>
            <w:shd w:val="clear" w:color="auto" w:fill="auto"/>
            <w:hideMark/>
          </w:tcPr>
          <w:p w:rsidR="007C126D" w:rsidRPr="009E27EE" w:rsidRDefault="007C126D" w:rsidP="005054E9">
            <w:pPr>
              <w:pStyle w:val="Paragraphedeliste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E27EE">
              <w:rPr>
                <w:rFonts w:ascii="Times New Roman" w:hAnsi="Times New Roman"/>
                <w:sz w:val="20"/>
                <w:szCs w:val="20"/>
              </w:rPr>
              <w:t xml:space="preserve">392 </w:t>
            </w: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9E27EE">
              <w:rPr>
                <w:rFonts w:ascii="Times New Roman" w:hAnsi="Times New Roman"/>
                <w:sz w:val="20"/>
                <w:szCs w:val="20"/>
              </w:rPr>
              <w:t>D1 and TS 4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Merge/>
          </w:tcPr>
          <w:p w:rsidR="007C126D" w:rsidRPr="009E27EE" w:rsidRDefault="007C126D" w:rsidP="005054E9">
            <w:pPr>
              <w:pStyle w:val="Paragraphedeliste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C126D" w:rsidRPr="009E27EE" w:rsidTr="004517C9">
        <w:tc>
          <w:tcPr>
            <w:tcW w:w="852" w:type="dxa"/>
            <w:shd w:val="clear" w:color="auto" w:fill="auto"/>
            <w:hideMark/>
          </w:tcPr>
          <w:p w:rsidR="007C126D" w:rsidRPr="009E27EE" w:rsidRDefault="007C126D" w:rsidP="005054E9">
            <w:pPr>
              <w:pStyle w:val="Paragraphedeliste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E27EE">
              <w:rPr>
                <w:rFonts w:ascii="Times New Roman" w:hAnsi="Times New Roman"/>
                <w:sz w:val="20"/>
                <w:szCs w:val="20"/>
              </w:rPr>
              <w:t>CHIKV</w:t>
            </w:r>
          </w:p>
        </w:tc>
        <w:tc>
          <w:tcPr>
            <w:tcW w:w="850" w:type="dxa"/>
            <w:shd w:val="clear" w:color="auto" w:fill="auto"/>
            <w:hideMark/>
          </w:tcPr>
          <w:p w:rsidR="007C126D" w:rsidRPr="009E27EE" w:rsidRDefault="007C126D" w:rsidP="005054E9">
            <w:pPr>
              <w:pStyle w:val="Paragraphedeliste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E27EE">
              <w:rPr>
                <w:rFonts w:ascii="Times New Roman" w:hAnsi="Times New Roman"/>
                <w:sz w:val="20"/>
                <w:szCs w:val="20"/>
              </w:rPr>
              <w:t>NSP2-F</w:t>
            </w:r>
          </w:p>
        </w:tc>
        <w:tc>
          <w:tcPr>
            <w:tcW w:w="3997" w:type="dxa"/>
            <w:shd w:val="clear" w:color="auto" w:fill="auto"/>
            <w:hideMark/>
          </w:tcPr>
          <w:p w:rsidR="007C126D" w:rsidRPr="009E27EE" w:rsidRDefault="007C126D" w:rsidP="000E493E">
            <w:pPr>
              <w:pStyle w:val="Paragraphedeliste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E27EE">
              <w:rPr>
                <w:rFonts w:ascii="Times New Roman" w:hAnsi="Times New Roman"/>
                <w:sz w:val="20"/>
                <w:szCs w:val="20"/>
              </w:rPr>
              <w:t>GGCACTGGTCCCAGATAATTCAAG</w:t>
            </w:r>
          </w:p>
        </w:tc>
        <w:tc>
          <w:tcPr>
            <w:tcW w:w="1139" w:type="dxa"/>
            <w:shd w:val="clear" w:color="auto" w:fill="auto"/>
          </w:tcPr>
          <w:p w:rsidR="007C126D" w:rsidRPr="009E27EE" w:rsidRDefault="007C126D" w:rsidP="005054E9">
            <w:pPr>
              <w:pStyle w:val="Paragraphedeliste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E27EE">
              <w:rPr>
                <w:rFonts w:ascii="Times New Roman" w:hAnsi="Times New Roman"/>
                <w:sz w:val="20"/>
                <w:szCs w:val="20"/>
              </w:rPr>
              <w:t>3181-3241</w:t>
            </w:r>
          </w:p>
        </w:tc>
        <w:tc>
          <w:tcPr>
            <w:tcW w:w="1701" w:type="dxa"/>
            <w:gridSpan w:val="2"/>
            <w:shd w:val="clear" w:color="auto" w:fill="auto"/>
            <w:hideMark/>
          </w:tcPr>
          <w:p w:rsidR="007C126D" w:rsidRPr="009E27EE" w:rsidRDefault="007C126D" w:rsidP="005054E9">
            <w:pPr>
              <w:pStyle w:val="Paragraphedeliste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E27EE">
              <w:rPr>
                <w:rFonts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276" w:type="dxa"/>
            <w:vMerge w:val="restart"/>
          </w:tcPr>
          <w:p w:rsidR="007C126D" w:rsidRPr="009E27EE" w:rsidRDefault="007C126D" w:rsidP="005054E9">
            <w:pPr>
              <w:pStyle w:val="Paragraphedeliste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27EE">
              <w:rPr>
                <w:rFonts w:ascii="Times New Roman" w:hAnsi="Times New Roman"/>
              </w:rPr>
              <w:t>55</w:t>
            </w:r>
            <w:r w:rsidR="000E493E" w:rsidRPr="007E4234">
              <w:rPr>
                <w:rFonts w:ascii="Times New Roman" w:hAnsi="Times New Roman"/>
              </w:rPr>
              <w:t>°</w:t>
            </w:r>
            <w:r w:rsidRPr="009E27EE">
              <w:rPr>
                <w:rFonts w:ascii="Times New Roman" w:hAnsi="Times New Roman"/>
              </w:rPr>
              <w:t>C</w:t>
            </w:r>
          </w:p>
        </w:tc>
      </w:tr>
      <w:tr w:rsidR="007C126D" w:rsidRPr="009E27EE" w:rsidTr="004517C9">
        <w:tc>
          <w:tcPr>
            <w:tcW w:w="852" w:type="dxa"/>
            <w:shd w:val="clear" w:color="auto" w:fill="auto"/>
          </w:tcPr>
          <w:p w:rsidR="007C126D" w:rsidRPr="009E27EE" w:rsidRDefault="007C126D" w:rsidP="005054E9">
            <w:pPr>
              <w:pStyle w:val="Paragraphedeliste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:rsidR="007C126D" w:rsidRPr="009E27EE" w:rsidRDefault="007C126D" w:rsidP="005054E9">
            <w:pPr>
              <w:pStyle w:val="Paragraphedeliste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E27EE">
              <w:rPr>
                <w:rFonts w:ascii="Times New Roman" w:hAnsi="Times New Roman"/>
                <w:sz w:val="20"/>
                <w:szCs w:val="20"/>
              </w:rPr>
              <w:t>NSP2-R</w:t>
            </w:r>
          </w:p>
        </w:tc>
        <w:tc>
          <w:tcPr>
            <w:tcW w:w="3997" w:type="dxa"/>
            <w:shd w:val="clear" w:color="auto" w:fill="auto"/>
            <w:hideMark/>
          </w:tcPr>
          <w:p w:rsidR="007C126D" w:rsidRPr="009E27EE" w:rsidRDefault="007C126D" w:rsidP="000E493E">
            <w:pPr>
              <w:pStyle w:val="Paragraphedeliste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E27EE">
              <w:rPr>
                <w:rFonts w:ascii="Times New Roman" w:hAnsi="Times New Roman"/>
                <w:sz w:val="20"/>
                <w:szCs w:val="20"/>
              </w:rPr>
              <w:t>GCTGTCTAGTACCACCCCATACATG</w:t>
            </w:r>
          </w:p>
        </w:tc>
        <w:tc>
          <w:tcPr>
            <w:tcW w:w="1139" w:type="dxa"/>
            <w:shd w:val="clear" w:color="auto" w:fill="auto"/>
          </w:tcPr>
          <w:p w:rsidR="007C126D" w:rsidRPr="009E27EE" w:rsidRDefault="007C126D" w:rsidP="005054E9">
            <w:pPr>
              <w:pStyle w:val="Paragraphedeliste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:rsidR="007C126D" w:rsidRPr="009E27EE" w:rsidRDefault="007C126D" w:rsidP="005054E9">
            <w:pPr>
              <w:pStyle w:val="Paragraphedeliste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7C126D" w:rsidRPr="009E27EE" w:rsidRDefault="007C126D" w:rsidP="005054E9">
            <w:pPr>
              <w:pStyle w:val="Paragraphedeliste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C126D" w:rsidRPr="009E27EE" w:rsidTr="004517C9">
        <w:tc>
          <w:tcPr>
            <w:tcW w:w="852" w:type="dxa"/>
            <w:vMerge w:val="restart"/>
            <w:shd w:val="clear" w:color="auto" w:fill="auto"/>
          </w:tcPr>
          <w:p w:rsidR="007C126D" w:rsidRPr="009E27EE" w:rsidRDefault="000E493E" w:rsidP="005054E9">
            <w:pPr>
              <w:pStyle w:val="Paragraphedeliste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4517C9">
              <w:rPr>
                <w:rFonts w:ascii="Times New Roman" w:hAnsi="Times New Roman"/>
                <w:i/>
                <w:sz w:val="20"/>
                <w:szCs w:val="20"/>
              </w:rPr>
              <w:t>cox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1 </w:t>
            </w:r>
            <w:r w:rsidR="007C126D" w:rsidRPr="009E27EE">
              <w:rPr>
                <w:rFonts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850" w:type="dxa"/>
            <w:shd w:val="clear" w:color="auto" w:fill="auto"/>
          </w:tcPr>
          <w:p w:rsidR="007C126D" w:rsidRPr="009E27EE" w:rsidRDefault="007C126D" w:rsidP="005054E9">
            <w:pPr>
              <w:pStyle w:val="Paragraphedeliste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E27EE">
              <w:rPr>
                <w:rFonts w:ascii="Times New Roman" w:hAnsi="Times New Roman"/>
                <w:sz w:val="20"/>
                <w:szCs w:val="20"/>
              </w:rPr>
              <w:t>COI F</w:t>
            </w:r>
          </w:p>
        </w:tc>
        <w:tc>
          <w:tcPr>
            <w:tcW w:w="3997" w:type="dxa"/>
            <w:shd w:val="clear" w:color="auto" w:fill="auto"/>
          </w:tcPr>
          <w:p w:rsidR="007C126D" w:rsidRPr="009E27EE" w:rsidRDefault="007C126D" w:rsidP="000E493E">
            <w:pPr>
              <w:pStyle w:val="Paragraphedeliste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E27EE">
              <w:rPr>
                <w:rFonts w:ascii="Times New Roman" w:hAnsi="Times New Roman"/>
                <w:sz w:val="20"/>
                <w:szCs w:val="20"/>
              </w:rPr>
              <w:t>TATCGCCTAAACTTCAGCC</w:t>
            </w:r>
          </w:p>
        </w:tc>
        <w:tc>
          <w:tcPr>
            <w:tcW w:w="1139" w:type="dxa"/>
            <w:shd w:val="clear" w:color="auto" w:fill="auto"/>
          </w:tcPr>
          <w:p w:rsidR="007C126D" w:rsidRPr="009E27EE" w:rsidRDefault="007C126D" w:rsidP="005054E9">
            <w:pPr>
              <w:pStyle w:val="Paragraphedeliste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:rsidR="007C126D" w:rsidRPr="009E27EE" w:rsidRDefault="007C126D" w:rsidP="005054E9">
            <w:pPr>
              <w:pStyle w:val="Paragraphedeliste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E27EE">
              <w:rPr>
                <w:rFonts w:ascii="Times New Roman" w:hAnsi="Times New Roman"/>
                <w:sz w:val="20"/>
                <w:szCs w:val="20"/>
              </w:rPr>
              <w:t>1651</w:t>
            </w:r>
          </w:p>
        </w:tc>
        <w:tc>
          <w:tcPr>
            <w:tcW w:w="1276" w:type="dxa"/>
            <w:vMerge w:val="restart"/>
          </w:tcPr>
          <w:p w:rsidR="007C126D" w:rsidRPr="009E27EE" w:rsidRDefault="007C126D" w:rsidP="005054E9">
            <w:pPr>
              <w:pStyle w:val="Paragraphedeliste"/>
              <w:ind w:left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27EE">
              <w:rPr>
                <w:rFonts w:ascii="Times New Roman" w:hAnsi="Times New Roman"/>
              </w:rPr>
              <w:t>56</w:t>
            </w:r>
            <w:r w:rsidR="000E493E" w:rsidRPr="007E4234">
              <w:rPr>
                <w:rFonts w:ascii="Times New Roman" w:hAnsi="Times New Roman"/>
              </w:rPr>
              <w:t>°</w:t>
            </w:r>
            <w:r w:rsidRPr="009E27EE">
              <w:rPr>
                <w:rFonts w:ascii="Times New Roman" w:hAnsi="Times New Roman"/>
              </w:rPr>
              <w:t>C</w:t>
            </w:r>
          </w:p>
        </w:tc>
      </w:tr>
      <w:tr w:rsidR="007C126D" w:rsidRPr="009E27EE" w:rsidTr="004517C9">
        <w:tc>
          <w:tcPr>
            <w:tcW w:w="85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C126D" w:rsidRPr="009E27EE" w:rsidRDefault="007C126D" w:rsidP="005054E9">
            <w:pPr>
              <w:pStyle w:val="Paragraphedeliste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7C126D" w:rsidRPr="009E27EE" w:rsidRDefault="007C126D" w:rsidP="005054E9">
            <w:pPr>
              <w:pStyle w:val="Paragraphedeliste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E27EE">
              <w:rPr>
                <w:rFonts w:ascii="Times New Roman" w:hAnsi="Times New Roman"/>
                <w:sz w:val="20"/>
                <w:szCs w:val="20"/>
              </w:rPr>
              <w:t>COI R</w:t>
            </w:r>
          </w:p>
        </w:tc>
        <w:tc>
          <w:tcPr>
            <w:tcW w:w="3997" w:type="dxa"/>
            <w:tcBorders>
              <w:bottom w:val="single" w:sz="4" w:space="0" w:color="auto"/>
            </w:tcBorders>
            <w:shd w:val="clear" w:color="auto" w:fill="auto"/>
          </w:tcPr>
          <w:p w:rsidR="007C126D" w:rsidRPr="009E27EE" w:rsidRDefault="007C126D" w:rsidP="000E493E">
            <w:pPr>
              <w:pStyle w:val="Paragraphedeliste"/>
              <w:ind w:left="0"/>
              <w:rPr>
                <w:rFonts w:ascii="Times New Roman" w:hAnsi="Times New Roman"/>
                <w:sz w:val="20"/>
                <w:szCs w:val="20"/>
              </w:rPr>
            </w:pPr>
            <w:r w:rsidRPr="009E27EE">
              <w:rPr>
                <w:rFonts w:ascii="Times New Roman" w:hAnsi="Times New Roman"/>
                <w:sz w:val="20"/>
                <w:szCs w:val="20"/>
              </w:rPr>
              <w:t>CCTAAATTTGCTCATGTTGCC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7C126D" w:rsidRPr="009E27EE" w:rsidRDefault="007C126D" w:rsidP="005054E9">
            <w:pPr>
              <w:pStyle w:val="Paragraphedeliste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7C126D" w:rsidRPr="009E27EE" w:rsidRDefault="007C126D" w:rsidP="005054E9">
            <w:pPr>
              <w:pStyle w:val="Paragraphedeliste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7C126D" w:rsidRPr="009E27EE" w:rsidRDefault="007C126D" w:rsidP="005054E9">
            <w:pPr>
              <w:pStyle w:val="Paragraphedeliste"/>
              <w:ind w:left="0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7C126D" w:rsidRDefault="007C126D" w:rsidP="007C126D">
      <w:pPr>
        <w:spacing w:line="24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sectPr w:rsidR="007C12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126D"/>
    <w:rsid w:val="000B7B24"/>
    <w:rsid w:val="000E493E"/>
    <w:rsid w:val="00294490"/>
    <w:rsid w:val="004517C9"/>
    <w:rsid w:val="007C126D"/>
    <w:rsid w:val="00C03DA7"/>
    <w:rsid w:val="00F06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126D"/>
    <w:pPr>
      <w:spacing w:after="0" w:line="360" w:lineRule="auto"/>
      <w:jc w:val="both"/>
    </w:pPr>
    <w:rPr>
      <w:rFonts w:ascii="Calibri" w:eastAsia="Calibri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C126D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0B7B2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B7B24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9-10T23:07:00Z</dcterms:created>
  <dcterms:modified xsi:type="dcterms:W3CDTF">2017-09-10T23:07:00Z</dcterms:modified>
</cp:coreProperties>
</file>